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FBF2CB" w14:textId="77777777" w:rsidR="00057083" w:rsidRPr="006C484C" w:rsidRDefault="00057083" w:rsidP="00057083">
      <w:pPr>
        <w:rPr>
          <w:rFonts w:ascii="Times New Roman" w:hAnsi="Times New Roman" w:cs="Times New Roman"/>
          <w:sz w:val="24"/>
          <w:szCs w:val="24"/>
        </w:rPr>
      </w:pPr>
      <w:bookmarkStart w:id="0" w:name="_Hlk167896651"/>
      <w:r w:rsidRPr="006C484C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6C484C">
        <w:rPr>
          <w:rFonts w:ascii="Times New Roman" w:hAnsi="Times New Roman" w:cs="Times New Roman"/>
          <w:sz w:val="24"/>
          <w:szCs w:val="24"/>
        </w:rPr>
        <w:t xml:space="preserve"> PCR reaction parameter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16"/>
        <w:gridCol w:w="1908"/>
        <w:gridCol w:w="1036"/>
        <w:gridCol w:w="1923"/>
      </w:tblGrid>
      <w:tr w:rsidR="00057083" w:rsidRPr="006C484C" w14:paraId="11391BA1" w14:textId="77777777" w:rsidTr="00E2732A">
        <w:trPr>
          <w:trHeight w:val="295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9E144F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ces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7E0E3D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emperature (℃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F51798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ime (s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970F76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umber of cycles</w:t>
            </w:r>
          </w:p>
        </w:tc>
      </w:tr>
      <w:tr w:rsidR="00057083" w:rsidRPr="006C484C" w14:paraId="32C81516" w14:textId="77777777" w:rsidTr="00E2732A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A968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-denat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E448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6E68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53DC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057083" w:rsidRPr="006C484C" w14:paraId="40561789" w14:textId="77777777" w:rsidTr="00E2732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B1B4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nat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0F86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45F3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2C95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5</w:t>
            </w:r>
          </w:p>
        </w:tc>
      </w:tr>
      <w:tr w:rsidR="00057083" w:rsidRPr="006C484C" w14:paraId="203EA4B1" w14:textId="77777777" w:rsidTr="00E2732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C094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nne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D77E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BB8F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06564" w14:textId="77777777" w:rsidR="00057083" w:rsidRPr="00C800CD" w:rsidRDefault="00057083" w:rsidP="00E2732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057083" w:rsidRPr="006C484C" w14:paraId="60C07C51" w14:textId="77777777" w:rsidTr="00E2732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DB6A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456E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5139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ABD64" w14:textId="77777777" w:rsidR="00057083" w:rsidRPr="00C800CD" w:rsidRDefault="00057083" w:rsidP="00E2732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057083" w:rsidRPr="006C484C" w14:paraId="68015571" w14:textId="77777777" w:rsidTr="00E2732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2B35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inal Ex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6CCA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67BB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75C9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057083" w:rsidRPr="006C484C" w14:paraId="79A210E3" w14:textId="77777777" w:rsidTr="00E2732A">
        <w:trPr>
          <w:trHeight w:val="365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37BD73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serv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6B9FBE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DC3A5B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∞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B77220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bookmarkEnd w:id="0"/>
    </w:tbl>
    <w:p w14:paraId="596ECE72" w14:textId="77777777" w:rsidR="00057083" w:rsidRPr="006C484C" w:rsidRDefault="00057083" w:rsidP="00057083">
      <w:pPr>
        <w:rPr>
          <w:rFonts w:ascii="Times New Roman" w:hAnsi="Times New Roman" w:cs="Times New Roman"/>
          <w:sz w:val="24"/>
          <w:szCs w:val="24"/>
        </w:rPr>
      </w:pPr>
    </w:p>
    <w:sectPr w:rsidR="00057083" w:rsidRPr="006C48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DC441B" w14:textId="77777777" w:rsidR="008E16D9" w:rsidRDefault="008E16D9" w:rsidP="000C11CA">
      <w:r>
        <w:separator/>
      </w:r>
    </w:p>
  </w:endnote>
  <w:endnote w:type="continuationSeparator" w:id="0">
    <w:p w14:paraId="11E80CEE" w14:textId="77777777" w:rsidR="008E16D9" w:rsidRDefault="008E16D9" w:rsidP="000C11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AA4773" w14:textId="77777777" w:rsidR="008E16D9" w:rsidRDefault="008E16D9" w:rsidP="000C11CA">
      <w:r>
        <w:separator/>
      </w:r>
    </w:p>
  </w:footnote>
  <w:footnote w:type="continuationSeparator" w:id="0">
    <w:p w14:paraId="17F13A3B" w14:textId="77777777" w:rsidR="008E16D9" w:rsidRDefault="008E16D9" w:rsidP="000C11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0B4"/>
    <w:rsid w:val="000065F3"/>
    <w:rsid w:val="00057083"/>
    <w:rsid w:val="000A093F"/>
    <w:rsid w:val="000B6C8E"/>
    <w:rsid w:val="000C11CA"/>
    <w:rsid w:val="00133A79"/>
    <w:rsid w:val="00153081"/>
    <w:rsid w:val="0017328F"/>
    <w:rsid w:val="00194411"/>
    <w:rsid w:val="001F1B5D"/>
    <w:rsid w:val="002B7846"/>
    <w:rsid w:val="003A73A1"/>
    <w:rsid w:val="003B30FC"/>
    <w:rsid w:val="003B781A"/>
    <w:rsid w:val="004571F6"/>
    <w:rsid w:val="00473766"/>
    <w:rsid w:val="004827D1"/>
    <w:rsid w:val="004848AF"/>
    <w:rsid w:val="005B1DE8"/>
    <w:rsid w:val="005F1579"/>
    <w:rsid w:val="00630588"/>
    <w:rsid w:val="006C3025"/>
    <w:rsid w:val="006C484C"/>
    <w:rsid w:val="00800F76"/>
    <w:rsid w:val="00861193"/>
    <w:rsid w:val="008E16D9"/>
    <w:rsid w:val="009008C6"/>
    <w:rsid w:val="009110B4"/>
    <w:rsid w:val="009648B8"/>
    <w:rsid w:val="009A4639"/>
    <w:rsid w:val="009C5202"/>
    <w:rsid w:val="00A01A0E"/>
    <w:rsid w:val="00A7337B"/>
    <w:rsid w:val="00AF5E13"/>
    <w:rsid w:val="00B879C7"/>
    <w:rsid w:val="00BC50AC"/>
    <w:rsid w:val="00BC759B"/>
    <w:rsid w:val="00C62D60"/>
    <w:rsid w:val="00C64254"/>
    <w:rsid w:val="00D22372"/>
    <w:rsid w:val="00D73670"/>
    <w:rsid w:val="00DA4C1A"/>
    <w:rsid w:val="00E02E54"/>
    <w:rsid w:val="00F268FB"/>
    <w:rsid w:val="00F26DD9"/>
    <w:rsid w:val="00F87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093F64"/>
  <w15:chartTrackingRefBased/>
  <w15:docId w15:val="{B306D0E7-A8CD-49BE-915A-ACCC2C2CA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11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11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11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11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11CA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F268FB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F268FB"/>
    <w:pPr>
      <w:jc w:val="left"/>
    </w:pPr>
    <w:rPr>
      <w:rFonts w:ascii="Calibri" w:eastAsia="宋体" w:hAnsi="Calibri" w:cs="Times New Roman"/>
      <w:szCs w:val="24"/>
    </w:rPr>
  </w:style>
  <w:style w:type="character" w:customStyle="1" w:styleId="a9">
    <w:name w:val="批注文字 字符"/>
    <w:basedOn w:val="a0"/>
    <w:link w:val="a8"/>
    <w:uiPriority w:val="99"/>
    <w:semiHidden/>
    <w:rsid w:val="00F268FB"/>
    <w:rPr>
      <w:rFonts w:ascii="Calibri" w:eastAsia="宋体" w:hAnsi="Calibri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653A9237-2709-4BFA-8522-3E781E9AB3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w gao</dc:creator>
  <cp:keywords/>
  <dc:description/>
  <cp:lastModifiedBy>tw gao</cp:lastModifiedBy>
  <cp:revision>25</cp:revision>
  <dcterms:created xsi:type="dcterms:W3CDTF">2024-05-29T02:10:00Z</dcterms:created>
  <dcterms:modified xsi:type="dcterms:W3CDTF">2024-06-25T01:45:00Z</dcterms:modified>
</cp:coreProperties>
</file>